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7BC53" w14:textId="77777777" w:rsidR="00A510C8" w:rsidRPr="000D7A1F" w:rsidRDefault="00A510C8" w:rsidP="00A510C8">
      <w:pPr>
        <w:pStyle w:val="BodyText"/>
        <w:rPr>
          <w:rFonts w:ascii="Times New Roman" w:hAnsi="Times New Roman" w:cs="Times New Roman"/>
        </w:rPr>
      </w:pPr>
    </w:p>
    <w:p w14:paraId="6AE08DD0" w14:textId="77777777" w:rsidR="00A510C8" w:rsidRPr="000D7A1F" w:rsidRDefault="00A510C8" w:rsidP="00A510C8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eastAsia="Calibri"/>
          <w:b/>
          <w:color w:val="000000"/>
        </w:rPr>
      </w:pPr>
      <w:r>
        <w:rPr>
          <w:rFonts w:eastAsia="Calibri"/>
          <w:b/>
          <w:color w:val="000000"/>
        </w:rPr>
        <w:t>S4 Table</w:t>
      </w:r>
      <w:r w:rsidRPr="000D7A1F">
        <w:rPr>
          <w:rFonts w:eastAsia="Calibri"/>
          <w:b/>
          <w:color w:val="000000"/>
        </w:rPr>
        <w:t>: Expected, observed and excess deaths (expressed in absolute and percentage terms), regions of the Russian Federation with greater than 3,000 predicted deaths per year, 2020, aged below and above 65.</w:t>
      </w:r>
    </w:p>
    <w:p w14:paraId="43AD5511" w14:textId="77777777" w:rsidR="00A510C8" w:rsidRPr="000D7A1F" w:rsidRDefault="00A510C8" w:rsidP="00A510C8">
      <w:pPr>
        <w:pStyle w:val="BodyText"/>
        <w:numPr>
          <w:ilvl w:val="0"/>
          <w:numId w:val="1"/>
        </w:numPr>
        <w:rPr>
          <w:rFonts w:ascii="Times New Roman" w:hAnsi="Times New Roman" w:cs="Times New Roman"/>
          <w:lang w:val="en-HK"/>
        </w:rPr>
      </w:pPr>
      <w:r w:rsidRPr="000D7A1F">
        <w:rPr>
          <w:rFonts w:ascii="Times New Roman" w:hAnsi="Times New Roman" w:cs="Times New Roman"/>
          <w:lang w:val="en-HK"/>
        </w:rPr>
        <w:t>Below 65</w:t>
      </w:r>
    </w:p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2160"/>
        <w:gridCol w:w="2160"/>
        <w:gridCol w:w="2160"/>
      </w:tblGrid>
      <w:tr w:rsidR="00A510C8" w:rsidRPr="000D7A1F" w14:paraId="3C47AD06" w14:textId="77777777" w:rsidTr="00F504D0">
        <w:trPr>
          <w:cantSplit/>
          <w:tblHeader/>
          <w:jc w:val="center"/>
        </w:trPr>
        <w:tc>
          <w:tcPr>
            <w:tcW w:w="28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500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269B" w14:textId="77777777" w:rsidR="00A510C8" w:rsidRPr="000D7A1F" w:rsidRDefault="00A510C8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in thousands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E60C" w14:textId="77777777" w:rsidR="00A510C8" w:rsidRPr="000D7A1F" w:rsidRDefault="00A510C8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as a percent of expected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16C0" w14:textId="77777777" w:rsidR="00A510C8" w:rsidRPr="000D7A1F" w:rsidRDefault="00A510C8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hare of excess death below 65 in all excess death in %</w:t>
            </w:r>
          </w:p>
        </w:tc>
      </w:tr>
      <w:tr w:rsidR="00A510C8" w:rsidRPr="000D7A1F" w14:paraId="794F948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A0E3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ipetz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F8E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D15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05F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2.1</w:t>
            </w:r>
          </w:p>
        </w:tc>
      </w:tr>
      <w:tr w:rsidR="00A510C8" w:rsidRPr="000D7A1F" w14:paraId="10259C4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BBC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yo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DA0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12A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C31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4.7</w:t>
            </w:r>
          </w:p>
        </w:tc>
      </w:tr>
      <w:tr w:rsidR="00A510C8" w:rsidRPr="000D7A1F" w14:paraId="7359424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35D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ordov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93F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7F6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2AF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1</w:t>
            </w:r>
          </w:p>
        </w:tc>
      </w:tr>
      <w:tr w:rsidR="00A510C8" w:rsidRPr="000D7A1F" w14:paraId="38DB149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FFED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yaz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086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3BE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D66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9</w:t>
            </w:r>
          </w:p>
        </w:tc>
      </w:tr>
      <w:tr w:rsidR="00A510C8" w:rsidRPr="000D7A1F" w14:paraId="41669F2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C389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Dage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35D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2F2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DD6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2</w:t>
            </w:r>
          </w:p>
        </w:tc>
      </w:tr>
      <w:tr w:rsidR="00A510C8" w:rsidRPr="000D7A1F" w14:paraId="12EB9F6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297B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21C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F3A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484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2</w:t>
            </w:r>
          </w:p>
        </w:tc>
      </w:tr>
      <w:tr w:rsidR="00A510C8" w:rsidRPr="000D7A1F" w14:paraId="7A5ED13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4E29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uvash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79B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822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166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5</w:t>
            </w:r>
          </w:p>
        </w:tc>
      </w:tr>
      <w:tr w:rsidR="00A510C8" w:rsidRPr="000D7A1F" w14:paraId="3E87E7A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729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nty-Mansi Autonomous Area – Yugr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BA7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D50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41C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4.9</w:t>
            </w:r>
          </w:p>
        </w:tc>
      </w:tr>
      <w:tr w:rsidR="00A510C8" w:rsidRPr="000D7A1F" w14:paraId="4CF3116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DD5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nz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533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266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BA1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7</w:t>
            </w:r>
          </w:p>
        </w:tc>
      </w:tr>
      <w:tr w:rsidR="00A510C8" w:rsidRPr="000D7A1F" w14:paraId="7636EDB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639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go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D3D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21E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186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9</w:t>
            </w:r>
          </w:p>
        </w:tc>
      </w:tr>
      <w:tr w:rsidR="00A510C8" w:rsidRPr="000D7A1F" w14:paraId="105C5F7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D48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Tatar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0E0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3C09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15A9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3</w:t>
            </w:r>
          </w:p>
        </w:tc>
      </w:tr>
      <w:tr w:rsidR="00A510C8" w:rsidRPr="000D7A1F" w14:paraId="655214E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73C8F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enburg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1C1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20FB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226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9</w:t>
            </w:r>
          </w:p>
        </w:tc>
      </w:tr>
      <w:tr w:rsidR="00A510C8" w:rsidRPr="000D7A1F" w14:paraId="5CAB0A2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887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izhny 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F1D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3F7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605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9.5</w:t>
            </w:r>
          </w:p>
        </w:tc>
      </w:tr>
      <w:tr w:rsidR="00A510C8" w:rsidRPr="000D7A1F" w14:paraId="518D553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440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ladimi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A42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DC3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E91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2.3</w:t>
            </w:r>
          </w:p>
        </w:tc>
      </w:tr>
      <w:tr w:rsidR="00A510C8" w:rsidRPr="000D7A1F" w14:paraId="0D3DC04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503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mar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0B2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404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743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3</w:t>
            </w:r>
          </w:p>
        </w:tc>
      </w:tr>
      <w:tr w:rsidR="00A510C8" w:rsidRPr="000D7A1F" w14:paraId="73EE95B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AE39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sk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790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5D85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5BA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8.0</w:t>
            </w:r>
          </w:p>
        </w:tc>
      </w:tr>
      <w:tr w:rsidR="00A510C8" w:rsidRPr="000D7A1F" w14:paraId="7EE1D6D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1C10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arel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057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5AE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1E4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1.3</w:t>
            </w:r>
          </w:p>
        </w:tc>
      </w:tr>
      <w:tr w:rsidR="00A510C8" w:rsidRPr="000D7A1F" w14:paraId="0CF064F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E28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ra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289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F0A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778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7</w:t>
            </w:r>
          </w:p>
        </w:tc>
      </w:tr>
      <w:tr w:rsidR="00A510C8" w:rsidRPr="000D7A1F" w14:paraId="7D485D5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D835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ashkorto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601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2F7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C62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9.3</w:t>
            </w:r>
          </w:p>
        </w:tc>
      </w:tr>
      <w:tr w:rsidR="00A510C8" w:rsidRPr="000D7A1F" w14:paraId="3EF0F42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F17F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ul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85C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172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FFE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9.2</w:t>
            </w:r>
          </w:p>
        </w:tc>
      </w:tr>
      <w:tr w:rsidR="00A510C8" w:rsidRPr="000D7A1F" w14:paraId="55FB623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3EF9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amb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BE0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2D9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C68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1</w:t>
            </w:r>
          </w:p>
        </w:tc>
      </w:tr>
      <w:tr w:rsidR="00A510C8" w:rsidRPr="000D7A1F" w14:paraId="6094094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C546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Yaroslav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CF3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5BE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B49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4</w:t>
            </w:r>
          </w:p>
        </w:tc>
      </w:tr>
      <w:tr w:rsidR="00A510C8" w:rsidRPr="000D7A1F" w14:paraId="380C824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94A8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el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C80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639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BC11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9</w:t>
            </w:r>
          </w:p>
        </w:tc>
      </w:tr>
      <w:tr w:rsidR="00A510C8" w:rsidRPr="000D7A1F" w14:paraId="1E23556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AFBC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e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A67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4E5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40E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2</w:t>
            </w:r>
          </w:p>
        </w:tc>
      </w:tr>
      <w:tr w:rsidR="00A510C8" w:rsidRPr="000D7A1F" w14:paraId="6000123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291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ronezh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B37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DBF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66F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2</w:t>
            </w:r>
          </w:p>
        </w:tc>
      </w:tr>
      <w:tr w:rsidR="00A510C8" w:rsidRPr="000D7A1F" w14:paraId="1189513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9533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ug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B69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C2C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2DA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2</w:t>
            </w:r>
          </w:p>
        </w:tc>
      </w:tr>
      <w:tr w:rsidR="00A510C8" w:rsidRPr="000D7A1F" w14:paraId="563840D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5908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ve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636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EB3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686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4.6</w:t>
            </w:r>
          </w:p>
        </w:tc>
      </w:tr>
      <w:tr w:rsidR="00A510C8" w:rsidRPr="000D7A1F" w14:paraId="151B3F6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56B2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lyan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C08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016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26F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4</w:t>
            </w:r>
          </w:p>
        </w:tc>
      </w:tr>
      <w:tr w:rsidR="00A510C8" w:rsidRPr="000D7A1F" w14:paraId="08639E4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0C75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Sakha (Yakutia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C26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40A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4E1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9.7</w:t>
            </w:r>
          </w:p>
        </w:tc>
      </w:tr>
      <w:tr w:rsidR="00A510C8" w:rsidRPr="000D7A1F" w14:paraId="67E6330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8A7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ry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E96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A72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6C7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1.7</w:t>
            </w:r>
          </w:p>
        </w:tc>
      </w:tr>
      <w:tr w:rsidR="00A510C8" w:rsidRPr="000D7A1F" w14:paraId="3D8EB2E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671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7F0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A59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18A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2</w:t>
            </w:r>
          </w:p>
        </w:tc>
      </w:tr>
      <w:tr w:rsidR="00A510C8" w:rsidRPr="000D7A1F" w14:paraId="7857AB6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113B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urm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C3D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42C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BC6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5.2</w:t>
            </w:r>
          </w:p>
        </w:tc>
      </w:tr>
      <w:tr w:rsidR="00A510C8" w:rsidRPr="000D7A1F" w14:paraId="615F603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F69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tavropol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E1F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664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651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9.3</w:t>
            </w:r>
          </w:p>
        </w:tc>
      </w:tr>
      <w:tr w:rsidR="00A510C8" w:rsidRPr="000D7A1F" w14:paraId="4E488B4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27C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osibi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B23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E4C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EA47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2</w:t>
            </w:r>
          </w:p>
        </w:tc>
      </w:tr>
      <w:tr w:rsidR="00A510C8" w:rsidRPr="000D7A1F" w14:paraId="37740DD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DE9D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1E7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084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9E4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0</w:t>
            </w:r>
          </w:p>
        </w:tc>
      </w:tr>
      <w:tr w:rsidR="00A510C8" w:rsidRPr="000D7A1F" w14:paraId="701E438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0CC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dar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25E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24D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846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8</w:t>
            </w:r>
          </w:p>
        </w:tc>
      </w:tr>
      <w:tr w:rsidR="00A510C8" w:rsidRPr="000D7A1F" w14:paraId="62F9800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9A02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Amu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192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435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32D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6.7</w:t>
            </w:r>
          </w:p>
        </w:tc>
      </w:tr>
      <w:tr w:rsidR="00A510C8" w:rsidRPr="000D7A1F" w14:paraId="49B5BE0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6F08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dmurt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467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3FA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57A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0</w:t>
            </w:r>
          </w:p>
        </w:tc>
      </w:tr>
      <w:tr w:rsidR="00A510C8" w:rsidRPr="000D7A1F" w14:paraId="4FC6A1A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CF4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C95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94.0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9DD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355F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8</w:t>
            </w:r>
          </w:p>
        </w:tc>
      </w:tr>
      <w:tr w:rsidR="00A510C8" w:rsidRPr="000D7A1F" w14:paraId="3B5EC39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50B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strakh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B21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9B0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915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9</w:t>
            </w:r>
          </w:p>
        </w:tc>
      </w:tr>
      <w:tr w:rsidR="00A510C8" w:rsidRPr="000D7A1F" w14:paraId="6E45DC5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58A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int Petersburg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3F4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937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06E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5</w:t>
            </w:r>
          </w:p>
        </w:tc>
      </w:tr>
      <w:tr w:rsidR="00A510C8" w:rsidRPr="000D7A1F" w14:paraId="0B8D810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9D19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os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711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80B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3A7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8</w:t>
            </w:r>
          </w:p>
        </w:tc>
      </w:tr>
      <w:tr w:rsidR="00A510C8" w:rsidRPr="000D7A1F" w14:paraId="281375A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EFC9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mole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C57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339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DFE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1.7</w:t>
            </w:r>
          </w:p>
        </w:tc>
      </w:tr>
      <w:tr w:rsidR="00A510C8" w:rsidRPr="000D7A1F" w14:paraId="3C3D4CF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BEF2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verdl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08A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E39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5FF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5</w:t>
            </w:r>
          </w:p>
        </w:tc>
      </w:tr>
      <w:tr w:rsidR="00A510C8" w:rsidRPr="000D7A1F" w14:paraId="71B325F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9AB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rm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2E8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9E2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251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1</w:t>
            </w:r>
          </w:p>
        </w:tc>
      </w:tr>
      <w:tr w:rsidR="00A510C8" w:rsidRPr="000D7A1F" w14:paraId="354CA74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3DD2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lyabi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4BC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C46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376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3</w:t>
            </w:r>
          </w:p>
        </w:tc>
      </w:tr>
      <w:tr w:rsidR="00A510C8" w:rsidRPr="000D7A1F" w14:paraId="1E05F4F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5896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yumen Region less autonomous area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4DC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C81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189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1.7</w:t>
            </w:r>
          </w:p>
        </w:tc>
      </w:tr>
      <w:tr w:rsidR="00A510C8" w:rsidRPr="000D7A1F" w14:paraId="742E632F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38F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B532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A6D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C3D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8</w:t>
            </w:r>
          </w:p>
        </w:tc>
      </w:tr>
      <w:tr w:rsidR="00A510C8" w:rsidRPr="000D7A1F" w14:paraId="0D12082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086C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van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E4E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8C8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D98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1</w:t>
            </w:r>
          </w:p>
        </w:tc>
      </w:tr>
      <w:tr w:rsidR="00A510C8" w:rsidRPr="000D7A1F" w14:paraId="19AAFE2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7A7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barov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C0C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6A1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636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2</w:t>
            </w:r>
          </w:p>
        </w:tc>
      </w:tr>
      <w:tr w:rsidR="00A510C8" w:rsidRPr="000D7A1F" w14:paraId="3A45EEC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EDF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ir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E1A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EEB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23C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2</w:t>
            </w:r>
          </w:p>
        </w:tc>
      </w:tr>
      <w:tr w:rsidR="00A510C8" w:rsidRPr="000D7A1F" w14:paraId="5012D1C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C9D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1C5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305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676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7</w:t>
            </w:r>
          </w:p>
        </w:tc>
      </w:tr>
      <w:tr w:rsidR="00A510C8" w:rsidRPr="000D7A1F" w14:paraId="75ED359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A6C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yar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A77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2AA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CE2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3</w:t>
            </w:r>
          </w:p>
        </w:tc>
      </w:tr>
      <w:tr w:rsidR="00A510C8" w:rsidRPr="000D7A1F" w14:paraId="796B355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BAC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ogd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353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395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D23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0</w:t>
            </w:r>
          </w:p>
        </w:tc>
      </w:tr>
      <w:tr w:rsidR="00A510C8" w:rsidRPr="000D7A1F" w14:paraId="1B76755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CD8F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rkut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B73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E79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1B9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1.9</w:t>
            </w:r>
          </w:p>
        </w:tc>
      </w:tr>
      <w:tr w:rsidR="00A510C8" w:rsidRPr="000D7A1F" w14:paraId="297B0DA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1E2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emer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F46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96F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63A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8</w:t>
            </w:r>
          </w:p>
        </w:tc>
      </w:tr>
      <w:tr w:rsidR="00A510C8" w:rsidRPr="000D7A1F" w14:paraId="3DC4444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844D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g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668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FEF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01A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3</w:t>
            </w:r>
          </w:p>
        </w:tc>
      </w:tr>
      <w:tr w:rsidR="00A510C8" w:rsidRPr="000D7A1F" w14:paraId="1C84F2E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E41D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ltai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F17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66A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06C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5</w:t>
            </w:r>
          </w:p>
        </w:tc>
      </w:tr>
      <w:tr w:rsidR="00A510C8" w:rsidRPr="000D7A1F" w14:paraId="28BB9B7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822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rimorsky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E94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38F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0BF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9</w:t>
            </w:r>
          </w:p>
        </w:tc>
      </w:tr>
      <w:tr w:rsidR="00A510C8" w:rsidRPr="000D7A1F" w14:paraId="63634DC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D53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omi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76E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DF1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B81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8</w:t>
            </w:r>
          </w:p>
        </w:tc>
      </w:tr>
      <w:tr w:rsidR="00A510C8" w:rsidRPr="000D7A1F" w14:paraId="70683C5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BC0F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rkhangelsk Region less autonomous are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737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E11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E34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6</w:t>
            </w:r>
          </w:p>
        </w:tc>
      </w:tr>
      <w:tr w:rsidR="00A510C8" w:rsidRPr="000D7A1F" w14:paraId="73B04F7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C6D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i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77D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E9A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FD1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5</w:t>
            </w:r>
          </w:p>
        </w:tc>
      </w:tr>
      <w:tr w:rsidR="00A510C8" w:rsidRPr="000D7A1F" w14:paraId="000BF8B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837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Zabaikal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6AD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2C9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8EE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4</w:t>
            </w:r>
          </w:p>
        </w:tc>
      </w:tr>
      <w:tr w:rsidR="00A510C8" w:rsidRPr="000D7A1F" w14:paraId="72F4C38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07A8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uryat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C9D2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03C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55F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7</w:t>
            </w:r>
          </w:p>
        </w:tc>
      </w:tr>
      <w:tr w:rsidR="00A510C8" w:rsidRPr="000D7A1F" w14:paraId="6CCF358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9645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A8C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168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3DF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0.9</w:t>
            </w:r>
          </w:p>
        </w:tc>
      </w:tr>
      <w:tr w:rsidR="00A510C8" w:rsidRPr="000D7A1F" w14:paraId="65B7E7D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75FF" w14:textId="77777777" w:rsidR="00A510C8" w:rsidRPr="000D7A1F" w:rsidRDefault="00A510C8" w:rsidP="00F504D0">
            <w:pPr>
              <w:spacing w:before="40" w:after="40"/>
              <w:ind w:left="40" w:right="100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934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C3E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C50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</w:p>
        </w:tc>
      </w:tr>
      <w:tr w:rsidR="00A510C8" w:rsidRPr="000D7A1F" w14:paraId="4A13BD4C" w14:textId="77777777" w:rsidTr="00F504D0">
        <w:trPr>
          <w:cantSplit/>
          <w:jc w:val="center"/>
        </w:trPr>
        <w:tc>
          <w:tcPr>
            <w:tcW w:w="28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5A2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80B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94.09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60D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F89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26.8</w:t>
            </w:r>
          </w:p>
        </w:tc>
      </w:tr>
    </w:tbl>
    <w:p w14:paraId="7251F8A7" w14:textId="77777777" w:rsidR="00A510C8" w:rsidRPr="000D7A1F" w:rsidRDefault="00A510C8" w:rsidP="00A510C8">
      <w:pPr>
        <w:pStyle w:val="BodyText"/>
        <w:numPr>
          <w:ilvl w:val="0"/>
          <w:numId w:val="1"/>
        </w:numPr>
        <w:rPr>
          <w:rFonts w:ascii="Times New Roman" w:hAnsi="Times New Roman" w:cs="Times New Roman"/>
          <w:lang w:val="en-HK"/>
        </w:rPr>
      </w:pPr>
      <w:r w:rsidRPr="000D7A1F">
        <w:rPr>
          <w:rFonts w:ascii="Times New Roman" w:hAnsi="Times New Roman" w:cs="Times New Roman"/>
          <w:lang w:val="en-HK"/>
        </w:rPr>
        <w:t>Above 65</w:t>
      </w:r>
    </w:p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2160"/>
        <w:gridCol w:w="2160"/>
        <w:gridCol w:w="2160"/>
      </w:tblGrid>
      <w:tr w:rsidR="00A510C8" w:rsidRPr="000D7A1F" w14:paraId="69F293EF" w14:textId="77777777" w:rsidTr="00F504D0">
        <w:trPr>
          <w:cantSplit/>
          <w:tblHeader/>
          <w:jc w:val="center"/>
        </w:trPr>
        <w:tc>
          <w:tcPr>
            <w:tcW w:w="28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1C06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E7AC" w14:textId="77777777" w:rsidR="00A510C8" w:rsidRPr="000D7A1F" w:rsidRDefault="00A510C8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in thousands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94FE" w14:textId="77777777" w:rsidR="00A510C8" w:rsidRPr="000D7A1F" w:rsidRDefault="00A510C8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Excess deaths as a percent of expected</w:t>
            </w:r>
          </w:p>
        </w:tc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9023" w14:textId="77777777" w:rsidR="00A510C8" w:rsidRPr="000D7A1F" w:rsidRDefault="00A510C8" w:rsidP="00F504D0">
            <w:pPr>
              <w:spacing w:before="40" w:after="40"/>
              <w:ind w:left="40" w:right="100"/>
              <w:jc w:val="right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hare of excess death 65+ in all excess death in %</w:t>
            </w:r>
          </w:p>
        </w:tc>
      </w:tr>
      <w:tr w:rsidR="00A510C8" w:rsidRPr="000D7A1F" w14:paraId="629E0A0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3688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chen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B8C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6F8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87A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9.2</w:t>
            </w:r>
          </w:p>
        </w:tc>
      </w:tr>
      <w:tr w:rsidR="00A510C8" w:rsidRPr="000D7A1F" w14:paraId="7178DE9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BD5B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Dage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2DD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6C8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F4D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8</w:t>
            </w:r>
          </w:p>
        </w:tc>
      </w:tr>
      <w:tr w:rsidR="00A510C8" w:rsidRPr="000D7A1F" w14:paraId="180A20D9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F696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Tatar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A71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0BF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470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6.7</w:t>
            </w:r>
          </w:p>
        </w:tc>
      </w:tr>
      <w:tr w:rsidR="00A510C8" w:rsidRPr="000D7A1F" w14:paraId="6196DE1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E7B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nty-Mansi Autonomous Area – Yugr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45B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EB6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B6F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5.1</w:t>
            </w:r>
          </w:p>
        </w:tc>
      </w:tr>
      <w:tr w:rsidR="00A510C8" w:rsidRPr="000D7A1F" w14:paraId="58C4053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7AC2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mar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47F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8.4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4A6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A37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5.7</w:t>
            </w:r>
          </w:p>
        </w:tc>
      </w:tr>
      <w:tr w:rsidR="00A510C8" w:rsidRPr="000D7A1F" w14:paraId="600FD97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B65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enburg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292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997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AF0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3.1</w:t>
            </w:r>
          </w:p>
        </w:tc>
      </w:tr>
      <w:tr w:rsidR="00A510C8" w:rsidRPr="000D7A1F" w14:paraId="1B8A5AD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907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Chuvash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7CA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CE7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5CC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5</w:t>
            </w:r>
          </w:p>
        </w:tc>
      </w:tr>
      <w:tr w:rsidR="00A510C8" w:rsidRPr="000D7A1F" w14:paraId="2AEE16E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A8B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C1C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E41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9A5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7.0</w:t>
            </w:r>
          </w:p>
        </w:tc>
      </w:tr>
      <w:tr w:rsidR="00A510C8" w:rsidRPr="000D7A1F" w14:paraId="5527538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DD5B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ariy El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AC3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E69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DBF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8.4</w:t>
            </w:r>
          </w:p>
        </w:tc>
      </w:tr>
      <w:tr w:rsidR="00A510C8" w:rsidRPr="000D7A1F" w14:paraId="0E67656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D9E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Mordov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6E0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C6B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B2A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9</w:t>
            </w:r>
          </w:p>
        </w:tc>
      </w:tr>
      <w:tr w:rsidR="00A510C8" w:rsidRPr="000D7A1F" w14:paraId="658F48A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8EEB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Chelyabi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871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6BC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412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8.7</w:t>
            </w:r>
          </w:p>
        </w:tc>
      </w:tr>
      <w:tr w:rsidR="00A510C8" w:rsidRPr="000D7A1F" w14:paraId="731F1D5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A28F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nz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2B0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A42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171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5.3</w:t>
            </w:r>
          </w:p>
        </w:tc>
      </w:tr>
      <w:tr w:rsidR="00A510C8" w:rsidRPr="000D7A1F" w14:paraId="4ABFEE0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0EE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ipetz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0AC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7F3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0B5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7.9</w:t>
            </w:r>
          </w:p>
        </w:tc>
      </w:tr>
      <w:tr w:rsidR="00A510C8" w:rsidRPr="000D7A1F" w14:paraId="0CB2878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66F2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ashkortosta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3B0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C26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C64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0.7</w:t>
            </w:r>
          </w:p>
        </w:tc>
      </w:tr>
      <w:tr w:rsidR="00A510C8" w:rsidRPr="000D7A1F" w14:paraId="4CAA02C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013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Sakha (Yakutia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8DE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3C8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7CB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0.3</w:t>
            </w:r>
          </w:p>
        </w:tc>
      </w:tr>
      <w:tr w:rsidR="00A510C8" w:rsidRPr="000D7A1F" w14:paraId="7909BF7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54E6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D5C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3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B4B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BBB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9.8</w:t>
            </w:r>
          </w:p>
        </w:tc>
      </w:tr>
      <w:tr w:rsidR="00A510C8" w:rsidRPr="000D7A1F" w14:paraId="2EE86D0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C80B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lyan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0E1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3AE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878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5.6</w:t>
            </w:r>
          </w:p>
        </w:tc>
      </w:tr>
      <w:tr w:rsidR="00A510C8" w:rsidRPr="000D7A1F" w14:paraId="7AB2978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877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ra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164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970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1E6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4.3</w:t>
            </w:r>
          </w:p>
        </w:tc>
      </w:tr>
      <w:tr w:rsidR="00A510C8" w:rsidRPr="000D7A1F" w14:paraId="0917692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230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habarov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B4C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1BB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8C3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4.8</w:t>
            </w:r>
          </w:p>
        </w:tc>
      </w:tr>
      <w:tr w:rsidR="00A510C8" w:rsidRPr="000D7A1F" w14:paraId="6EED229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E05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go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632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276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A32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3.1</w:t>
            </w:r>
          </w:p>
        </w:tc>
      </w:tr>
      <w:tr w:rsidR="00A510C8" w:rsidRPr="000D7A1F" w14:paraId="4CEAB40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19DB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om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AB1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7F7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720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4.2</w:t>
            </w:r>
          </w:p>
        </w:tc>
      </w:tr>
      <w:tr w:rsidR="00A510C8" w:rsidRPr="000D7A1F" w14:paraId="2D2DE5F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7F2D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Udmurt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C20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865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999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2.0</w:t>
            </w:r>
          </w:p>
        </w:tc>
      </w:tr>
      <w:tr w:rsidR="00A510C8" w:rsidRPr="000D7A1F" w14:paraId="01AA849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FF8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urm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28C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07E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208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4.8</w:t>
            </w:r>
          </w:p>
        </w:tc>
      </w:tr>
      <w:tr w:rsidR="00A510C8" w:rsidRPr="000D7A1F" w14:paraId="7FDDF62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2D49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osibi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053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DD1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105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2.8</w:t>
            </w:r>
          </w:p>
        </w:tc>
      </w:tr>
      <w:tr w:rsidR="00A510C8" w:rsidRPr="000D7A1F" w14:paraId="2C1B347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3AFD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Le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BE1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A14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76A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9.8</w:t>
            </w:r>
          </w:p>
        </w:tc>
      </w:tr>
      <w:tr w:rsidR="00A510C8" w:rsidRPr="000D7A1F" w14:paraId="218161B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811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ug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305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6EA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7F2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8</w:t>
            </w:r>
          </w:p>
        </w:tc>
      </w:tr>
      <w:tr w:rsidR="00A510C8" w:rsidRPr="000D7A1F" w14:paraId="22203AA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A66D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bardian-Balkar Republi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AFB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CCB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063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8.4</w:t>
            </w:r>
          </w:p>
        </w:tc>
      </w:tr>
      <w:tr w:rsidR="00A510C8" w:rsidRPr="000D7A1F" w14:paraId="2BB3D42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E823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izhny 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62A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75A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C74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0.5</w:t>
            </w:r>
          </w:p>
        </w:tc>
      </w:tr>
      <w:tr w:rsidR="00A510C8" w:rsidRPr="000D7A1F" w14:paraId="3F63B2F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B2D5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int Petersburg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5BB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2AA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AC4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7.5</w:t>
            </w:r>
          </w:p>
        </w:tc>
      </w:tr>
      <w:tr w:rsidR="00A510C8" w:rsidRPr="000D7A1F" w14:paraId="723566F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E77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ltai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182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3CB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B4B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9.5</w:t>
            </w:r>
          </w:p>
        </w:tc>
      </w:tr>
      <w:tr w:rsidR="00A510C8" w:rsidRPr="000D7A1F" w14:paraId="78C3F15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D7D2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59F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57.0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7DC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B4C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3.2</w:t>
            </w:r>
          </w:p>
        </w:tc>
      </w:tr>
      <w:tr w:rsidR="00A510C8" w:rsidRPr="000D7A1F" w14:paraId="06F2C23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4F2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ir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509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38C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CDB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8.8</w:t>
            </w:r>
          </w:p>
        </w:tc>
      </w:tr>
      <w:tr w:rsidR="00A510C8" w:rsidRPr="000D7A1F" w14:paraId="53E731B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7353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yaz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0B9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BB4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A25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9.1</w:t>
            </w:r>
          </w:p>
        </w:tc>
      </w:tr>
      <w:tr w:rsidR="00A510C8" w:rsidRPr="000D7A1F" w14:paraId="7E84AE9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A14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erm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074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B4A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D79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9</w:t>
            </w:r>
          </w:p>
        </w:tc>
      </w:tr>
      <w:tr w:rsidR="00A510C8" w:rsidRPr="000D7A1F" w14:paraId="383CA82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F466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Yaroslav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D37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FB2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454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2.6</w:t>
            </w:r>
          </w:p>
        </w:tc>
      </w:tr>
      <w:tr w:rsidR="00A510C8" w:rsidRPr="000D7A1F" w14:paraId="421DE07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28A6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Oryol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2B4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9E9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A44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5.3</w:t>
            </w:r>
          </w:p>
        </w:tc>
      </w:tr>
      <w:tr w:rsidR="00A510C8" w:rsidRPr="000D7A1F" w14:paraId="4035CD5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9A5D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amb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A6C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9EC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FFE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2.9</w:t>
            </w:r>
          </w:p>
        </w:tc>
      </w:tr>
      <w:tr w:rsidR="00A510C8" w:rsidRPr="000D7A1F" w14:paraId="42229AA5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FBE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verdlov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3FE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83D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892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2.5</w:t>
            </w:r>
          </w:p>
        </w:tc>
      </w:tr>
      <w:tr w:rsidR="00A510C8" w:rsidRPr="000D7A1F" w14:paraId="3EA8244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375C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ul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0E0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329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098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0.8</w:t>
            </w:r>
          </w:p>
        </w:tc>
      </w:tr>
      <w:tr w:rsidR="00A510C8" w:rsidRPr="000D7A1F" w14:paraId="1CD80D8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077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340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C0B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EDD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8</w:t>
            </w:r>
          </w:p>
        </w:tc>
      </w:tr>
      <w:tr w:rsidR="00A510C8" w:rsidRPr="000D7A1F" w14:paraId="6E8AC41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BD082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ostrom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C43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877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C81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9.7</w:t>
            </w:r>
          </w:p>
        </w:tc>
      </w:tr>
      <w:tr w:rsidR="00A510C8" w:rsidRPr="000D7A1F" w14:paraId="7E2F67D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ACF5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yar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08C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532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9C45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7</w:t>
            </w:r>
          </w:p>
        </w:tc>
      </w:tr>
      <w:tr w:rsidR="00A510C8" w:rsidRPr="000D7A1F" w14:paraId="32806CE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0BD7C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el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386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AB91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498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2.1</w:t>
            </w:r>
          </w:p>
        </w:tc>
      </w:tr>
      <w:tr w:rsidR="00A510C8" w:rsidRPr="000D7A1F" w14:paraId="595B9371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925F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strakh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0AE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D35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18C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1</w:t>
            </w:r>
          </w:p>
        </w:tc>
      </w:tr>
      <w:tr w:rsidR="00A510C8" w:rsidRPr="000D7A1F" w14:paraId="00526D2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329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ost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8AD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5EF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3925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5.2</w:t>
            </w:r>
          </w:p>
        </w:tc>
      </w:tr>
      <w:tr w:rsidR="00A510C8" w:rsidRPr="000D7A1F" w14:paraId="34D68CE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123B6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mu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FB1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D6C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5AA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3.3</w:t>
            </w:r>
          </w:p>
        </w:tc>
      </w:tr>
      <w:tr w:rsidR="00A510C8" w:rsidRPr="000D7A1F" w14:paraId="3BFF7560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C09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ladimi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892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28E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202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7.7</w:t>
            </w:r>
          </w:p>
        </w:tc>
      </w:tr>
      <w:tr w:rsidR="00A510C8" w:rsidRPr="000D7A1F" w14:paraId="24DBB4B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AB5B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ronezh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A6D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455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267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8</w:t>
            </w:r>
          </w:p>
        </w:tc>
      </w:tr>
      <w:tr w:rsidR="00A510C8" w:rsidRPr="000D7A1F" w14:paraId="46519D4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F37F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yumen Region less autonomous area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190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8C0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A307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8.3</w:t>
            </w:r>
          </w:p>
        </w:tc>
      </w:tr>
      <w:tr w:rsidR="00A510C8" w:rsidRPr="000D7A1F" w14:paraId="229346B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273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lastRenderedPageBreak/>
              <w:t>Republic of North Ossetia - Alan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D16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47C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CF4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2.3</w:t>
            </w:r>
          </w:p>
        </w:tc>
      </w:tr>
      <w:tr w:rsidR="00A510C8" w:rsidRPr="000D7A1F" w14:paraId="373AA80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B0F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aliningra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254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0E2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B81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83.5</w:t>
            </w:r>
          </w:p>
        </w:tc>
      </w:tr>
      <w:tr w:rsidR="00A510C8" w:rsidRPr="000D7A1F" w14:paraId="11E6D6C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659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rasnodar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498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29D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E61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2.2</w:t>
            </w:r>
          </w:p>
        </w:tc>
      </w:tr>
      <w:tr w:rsidR="00A510C8" w:rsidRPr="000D7A1F" w14:paraId="15F592C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6DE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omi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258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AA1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887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3.2</w:t>
            </w:r>
          </w:p>
        </w:tc>
      </w:tr>
      <w:tr w:rsidR="00A510C8" w:rsidRPr="000D7A1F" w14:paraId="59F1073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A9B3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Brya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DD7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FDB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589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8.3</w:t>
            </w:r>
          </w:p>
        </w:tc>
      </w:tr>
      <w:tr w:rsidR="00A510C8" w:rsidRPr="000D7A1F" w14:paraId="63E6DC5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280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Moscow cit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D7E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4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7AF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FD5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89.1</w:t>
            </w:r>
          </w:p>
        </w:tc>
      </w:tr>
      <w:tr w:rsidR="00A510C8" w:rsidRPr="000D7A1F" w14:paraId="545F45F6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8DC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hakas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519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39A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1BE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0</w:t>
            </w:r>
          </w:p>
        </w:tc>
      </w:tr>
      <w:tr w:rsidR="00A510C8" w:rsidRPr="000D7A1F" w14:paraId="4F09D9C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D9AA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rkut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2CC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400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8C0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8.1</w:t>
            </w:r>
          </w:p>
        </w:tc>
      </w:tr>
      <w:tr w:rsidR="00A510C8" w:rsidRPr="000D7A1F" w14:paraId="71626C8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D2EC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akhali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93B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56C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E9D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6.3</w:t>
            </w:r>
          </w:p>
        </w:tc>
      </w:tr>
      <w:tr w:rsidR="00A510C8" w:rsidRPr="000D7A1F" w14:paraId="4D37D52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D401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rimorsky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1D8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A4D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0CB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3.1</w:t>
            </w:r>
          </w:p>
        </w:tc>
      </w:tr>
      <w:tr w:rsidR="00A510C8" w:rsidRPr="000D7A1F" w14:paraId="1AD440D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1ADF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urgan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D7D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620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EFE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5.7</w:t>
            </w:r>
          </w:p>
        </w:tc>
      </w:tr>
      <w:tr w:rsidR="00A510C8" w:rsidRPr="000D7A1F" w14:paraId="37E717C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312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molensk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7B3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161C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AC8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8.3</w:t>
            </w:r>
          </w:p>
        </w:tc>
      </w:tr>
      <w:tr w:rsidR="00A510C8" w:rsidRPr="000D7A1F" w14:paraId="0338B56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D0C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Kemer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B90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585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00E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9.2</w:t>
            </w:r>
          </w:p>
        </w:tc>
      </w:tr>
      <w:tr w:rsidR="00A510C8" w:rsidRPr="000D7A1F" w14:paraId="77A3601D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D4B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Stavropol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3A3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104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FB0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0.7</w:t>
            </w:r>
          </w:p>
        </w:tc>
      </w:tr>
      <w:tr w:rsidR="00A510C8" w:rsidRPr="000D7A1F" w14:paraId="63EF55C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276E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Zabaikalsk kra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7A3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158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A07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7.6</w:t>
            </w:r>
          </w:p>
        </w:tc>
      </w:tr>
      <w:tr w:rsidR="00A510C8" w:rsidRPr="000D7A1F" w14:paraId="4C7F92EC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E896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Buryat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BF0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1ED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4FBB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80.3</w:t>
            </w:r>
          </w:p>
        </w:tc>
      </w:tr>
      <w:tr w:rsidR="00A510C8" w:rsidRPr="000D7A1F" w14:paraId="78A0C41E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4758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Tver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CC1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69D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7B1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5.4</w:t>
            </w:r>
          </w:p>
        </w:tc>
      </w:tr>
      <w:tr w:rsidR="00A510C8" w:rsidRPr="000D7A1F" w14:paraId="568B7243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BDE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Karel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AB9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CE6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9232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58.7</w:t>
            </w:r>
          </w:p>
        </w:tc>
      </w:tr>
      <w:tr w:rsidR="00A510C8" w:rsidRPr="000D7A1F" w14:paraId="14BB22A2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B55F9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Pskov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FEE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E9A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4796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2.0</w:t>
            </w:r>
          </w:p>
        </w:tc>
      </w:tr>
      <w:tr w:rsidR="00A510C8" w:rsidRPr="000D7A1F" w14:paraId="4BF3E294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4BDC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Vologda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1AC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092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1A5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0.0</w:t>
            </w:r>
          </w:p>
        </w:tc>
      </w:tr>
      <w:tr w:rsidR="00A510C8" w:rsidRPr="000D7A1F" w14:paraId="166EFFD8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2E57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Ivanovo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B2FE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AFFD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3E2C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1.9</w:t>
            </w:r>
          </w:p>
        </w:tc>
      </w:tr>
      <w:tr w:rsidR="00A510C8" w:rsidRPr="000D7A1F" w14:paraId="67412E47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9BD7D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Novgorod obl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2AD7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706A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8B85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69.3</w:t>
            </w:r>
          </w:p>
        </w:tc>
      </w:tr>
      <w:tr w:rsidR="00A510C8" w:rsidRPr="000D7A1F" w14:paraId="059D701A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4624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Arkhangelsk Region less autonomous are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9F94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DC11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2FD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4.4</w:t>
            </w:r>
          </w:p>
        </w:tc>
      </w:tr>
      <w:tr w:rsidR="00A510C8" w:rsidRPr="000D7A1F" w14:paraId="2E1D045B" w14:textId="77777777" w:rsidTr="00F504D0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47E0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Republic of Adygey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193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3FB3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A55F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color w:val="000000"/>
                <w:sz w:val="22"/>
                <w:szCs w:val="22"/>
              </w:rPr>
              <w:t>77.6</w:t>
            </w:r>
          </w:p>
        </w:tc>
      </w:tr>
      <w:tr w:rsidR="00A510C8" w:rsidRPr="000D7A1F" w14:paraId="68D36711" w14:textId="77777777" w:rsidTr="00F504D0">
        <w:trPr>
          <w:cantSplit/>
          <w:jc w:val="center"/>
        </w:trPr>
        <w:tc>
          <w:tcPr>
            <w:tcW w:w="28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DE8B" w14:textId="77777777" w:rsidR="00A510C8" w:rsidRPr="000D7A1F" w:rsidRDefault="00A510C8" w:rsidP="00F504D0">
            <w:pPr>
              <w:spacing w:before="40" w:after="40"/>
              <w:ind w:left="40" w:right="100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The Russian Federation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38E8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257.07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2840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DE69" w14:textId="77777777" w:rsidR="00A510C8" w:rsidRPr="000D7A1F" w:rsidRDefault="00A510C8" w:rsidP="00F504D0">
            <w:pPr>
              <w:spacing w:before="40" w:after="40"/>
              <w:ind w:left="40" w:right="100"/>
              <w:jc w:val="center"/>
            </w:pPr>
            <w:r w:rsidRPr="000D7A1F">
              <w:rPr>
                <w:rFonts w:eastAsia="Arial"/>
                <w:b/>
                <w:color w:val="000000"/>
                <w:sz w:val="22"/>
                <w:szCs w:val="22"/>
              </w:rPr>
              <w:t>73.2</w:t>
            </w:r>
          </w:p>
        </w:tc>
      </w:tr>
    </w:tbl>
    <w:p w14:paraId="1125DA02" w14:textId="77777777" w:rsidR="00A510C8" w:rsidRPr="000D7A1F" w:rsidRDefault="00A510C8" w:rsidP="00A510C8">
      <w:pPr>
        <w:pStyle w:val="BodyText"/>
      </w:pPr>
    </w:p>
    <w:p w14:paraId="04BD6BD7" w14:textId="77777777" w:rsidR="00C7227E" w:rsidRDefault="00C7227E"/>
    <w:sectPr w:rsidR="00C7227E" w:rsidSect="00A510C8">
      <w:headerReference w:type="even" r:id="rId5"/>
      <w:headerReference w:type="first" r:id="rId6"/>
      <w:footerReference w:type="first" r:id="rId7"/>
      <w:pgSz w:w="11907" w:h="16840"/>
      <w:pgMar w:top="238" w:right="1134" w:bottom="851" w:left="1304" w:header="340" w:footer="567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E0C3D" w14:textId="77777777" w:rsidR="00823559" w:rsidRDefault="00A510C8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9489A" w14:textId="77777777" w:rsidR="00823559" w:rsidRDefault="00A510C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70916" w14:textId="77777777" w:rsidR="00823559" w:rsidRDefault="00A510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0567A3"/>
    <w:multiLevelType w:val="hybridMultilevel"/>
    <w:tmpl w:val="31784E2C"/>
    <w:lvl w:ilvl="0" w:tplc="069E1F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8699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C8"/>
    <w:rsid w:val="00513BB8"/>
    <w:rsid w:val="00A510C8"/>
    <w:rsid w:val="00C7227E"/>
    <w:rsid w:val="00FC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29C7F"/>
  <w15:chartTrackingRefBased/>
  <w15:docId w15:val="{A33144B5-0D41-AC46-8F88-092F5E807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0C8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510C8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A510C8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4</Words>
  <Characters>4414</Characters>
  <Application>Microsoft Office Word</Application>
  <DocSecurity>0</DocSecurity>
  <Lines>36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rthur Gietel Basten</dc:creator>
  <cp:keywords/>
  <dc:description/>
  <cp:lastModifiedBy>Stuart Arthur Gietel Basten</cp:lastModifiedBy>
  <cp:revision>1</cp:revision>
  <dcterms:created xsi:type="dcterms:W3CDTF">2022-10-07T07:21:00Z</dcterms:created>
  <dcterms:modified xsi:type="dcterms:W3CDTF">2022-10-07T07:21:00Z</dcterms:modified>
</cp:coreProperties>
</file>